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387" w:rsidRDefault="00CA481A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5656DFA" wp14:editId="1F38BD87">
            <wp:extent cx="1938528" cy="23470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ry fig.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2591" cy="2351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81A" w:rsidRPr="005E2EAC" w:rsidRDefault="00CA481A" w:rsidP="00CA48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7B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E7B1A">
        <w:rPr>
          <w:rFonts w:ascii="Times New Roman" w:hAnsi="Times New Roman" w:cs="Times New Roman"/>
          <w:b/>
          <w:sz w:val="24"/>
          <w:szCs w:val="24"/>
        </w:rPr>
        <w:t>upplementary fig.1 The protein expression of GABA-A receptor delta subunit was decreased after SNI, compared to Sham group.</w:t>
      </w:r>
      <w:r w:rsidRPr="005E2EAC">
        <w:rPr>
          <w:rFonts w:ascii="Times New Roman" w:hAnsi="Times New Roman" w:cs="Times New Roman"/>
          <w:sz w:val="24"/>
          <w:szCs w:val="24"/>
        </w:rPr>
        <w:t xml:space="preserve"> Protein expression levels were normalized with GAPDH and expressed as a percentage of sham levels (n=5). ***p&lt;0.001 compared with Sham group.</w:t>
      </w:r>
    </w:p>
    <w:p w:rsidR="00CA481A" w:rsidRDefault="00CA481A">
      <w:pPr>
        <w:rPr>
          <w:rFonts w:hint="eastAsia"/>
        </w:rPr>
      </w:pPr>
      <w:bookmarkStart w:id="0" w:name="_GoBack"/>
      <w:bookmarkEnd w:id="0"/>
    </w:p>
    <w:sectPr w:rsidR="00CA4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81A"/>
    <w:rsid w:val="00277915"/>
    <w:rsid w:val="0076749D"/>
    <w:rsid w:val="00CA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A7292"/>
  <w15:chartTrackingRefBased/>
  <w15:docId w15:val="{522932AD-238F-4DCB-A932-2E295CC2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>P R C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6-10T10:27:00Z</dcterms:created>
  <dcterms:modified xsi:type="dcterms:W3CDTF">2022-06-10T10:28:00Z</dcterms:modified>
</cp:coreProperties>
</file>